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19989" w14:textId="67A2F487" w:rsidR="00462089" w:rsidRPr="0010054B" w:rsidRDefault="00462089" w:rsidP="00462089">
      <w:pPr>
        <w:pStyle w:val="TableTitle"/>
        <w:rPr>
          <w:b/>
          <w:bCs/>
          <w:sz w:val="22"/>
          <w:szCs w:val="22"/>
        </w:rPr>
      </w:pPr>
      <w:r w:rsidRPr="0010054B">
        <w:rPr>
          <w:b/>
          <w:bCs/>
          <w:sz w:val="22"/>
          <w:szCs w:val="22"/>
        </w:rPr>
        <w:t xml:space="preserve">Supplementary File </w:t>
      </w:r>
      <w:r>
        <w:rPr>
          <w:b/>
          <w:bCs/>
          <w:sz w:val="22"/>
          <w:szCs w:val="22"/>
        </w:rPr>
        <w:t>2</w:t>
      </w:r>
      <w:r w:rsidRPr="0010054B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–</w:t>
      </w:r>
      <w:r w:rsidRPr="0010054B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Definitions of main and sub-bars of the Harare HIV Prevention Cascade framework</w:t>
      </w:r>
      <w:r w:rsidRPr="0010054B">
        <w:rPr>
          <w:b/>
          <w:bCs/>
          <w:sz w:val="22"/>
          <w:szCs w:val="22"/>
        </w:rPr>
        <w:t xml:space="preserve">  </w:t>
      </w:r>
    </w:p>
    <w:p w14:paraId="5E450159" w14:textId="77777777" w:rsidR="00462089" w:rsidRDefault="00462089" w:rsidP="00462089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</w:p>
    <w:p w14:paraId="0C441CEB" w14:textId="50FEE932" w:rsidR="00462089" w:rsidRPr="00674AC6" w:rsidRDefault="00462089" w:rsidP="00462089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Pr="00674AC6">
        <w:rPr>
          <w:rFonts w:ascii="Times New Roman" w:hAnsi="Times New Roman" w:cs="Times New Roman"/>
          <w:sz w:val="22"/>
          <w:szCs w:val="22"/>
        </w:rPr>
        <w:t>efinitions of each main bar of the HIV prevention cascade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940"/>
        <w:gridCol w:w="271"/>
        <w:gridCol w:w="2680"/>
        <w:gridCol w:w="271"/>
        <w:gridCol w:w="3618"/>
      </w:tblGrid>
      <w:tr w:rsidR="00462089" w:rsidRPr="00674AC6" w14:paraId="16F8BD31" w14:textId="77777777" w:rsidTr="003E03A0">
        <w:trPr>
          <w:trHeight w:val="288"/>
        </w:trPr>
        <w:tc>
          <w:tcPr>
            <w:tcW w:w="19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C1625D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8B63AA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1F46C6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8EEDE6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ED686A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sure to populate bar</w:t>
            </w:r>
          </w:p>
        </w:tc>
      </w:tr>
      <w:tr w:rsidR="00462089" w:rsidRPr="00674AC6" w14:paraId="06EC332C" w14:textId="77777777" w:rsidTr="003E03A0">
        <w:trPr>
          <w:trHeight w:val="72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F7EB25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A8C1CD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C3AC27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54313B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9582E1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2089" w:rsidRPr="00674AC6" w14:paraId="7DC4F45C" w14:textId="77777777" w:rsidTr="003E03A0">
        <w:trPr>
          <w:trHeight w:val="2976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2E73CF2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BDF503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115B65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900BEF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CAB96C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Regular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regular partner if they were freely accessibl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Non-regular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non-regular partner if they were freely accessibl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Regular and non-regular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 respondent has both regular and non-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need to be motivated for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 of these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tners, so combine the two measures above. </w:t>
            </w:r>
          </w:p>
        </w:tc>
      </w:tr>
      <w:tr w:rsidR="00462089" w:rsidRPr="00674AC6" w14:paraId="7C477DD0" w14:textId="77777777" w:rsidTr="003E03A0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7DF6EF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1B1228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387116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FB36D4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173A32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81D3678" w14:textId="77777777" w:rsidTr="003E03A0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DB282A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44A544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28ED51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C91DC4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2BB579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male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oms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male condoms</w:t>
            </w:r>
          </w:p>
        </w:tc>
      </w:tr>
      <w:tr w:rsidR="00462089" w:rsidRPr="00674AC6" w14:paraId="649D6DAF" w14:textId="77777777" w:rsidTr="003E03A0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3BF6CE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C2263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042258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A6F34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3CFC3F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771F1841" w14:textId="77777777" w:rsidTr="003E03A0">
        <w:trPr>
          <w:trHeight w:val="57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85D10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6B1D0F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EA972A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59F9CD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7501AC1" w14:textId="7CF6EF4F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using male condoms at last sex as HIV prevention method now </w:t>
            </w:r>
          </w:p>
        </w:tc>
      </w:tr>
      <w:tr w:rsidR="00462089" w:rsidRPr="00674AC6" w14:paraId="57BD654F" w14:textId="77777777" w:rsidTr="003E03A0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EF2740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59A7C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8864D8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59959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ECC1E9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7782D36C" w14:textId="77777777" w:rsidTr="003E03A0">
        <w:trPr>
          <w:trHeight w:val="48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17E4703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1B2237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A0716C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D025B0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E6B5AA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7970FF14" w14:textId="77777777" w:rsidTr="003E03A0">
        <w:trPr>
          <w:trHeight w:val="1152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0F5CD2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0CBE87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9A2305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E245C6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F9D87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nts to use PrEP if it was freely accessible </w:t>
            </w:r>
          </w:p>
          <w:p w14:paraId="4B3CE02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Respondent plans to start using PrEP</w:t>
            </w:r>
          </w:p>
        </w:tc>
      </w:tr>
      <w:tr w:rsidR="00462089" w:rsidRPr="00674AC6" w14:paraId="4E7B11D3" w14:textId="77777777" w:rsidTr="003E03A0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EF68F3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3E0E8A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64A270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5C7577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B740F4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526AAC7D" w14:textId="77777777" w:rsidTr="003E03A0">
        <w:trPr>
          <w:trHeight w:val="201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267AF3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EBA53A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D27489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718A16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6F57A8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P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PrEP</w:t>
            </w:r>
          </w:p>
        </w:tc>
      </w:tr>
      <w:tr w:rsidR="00462089" w:rsidRPr="00674AC6" w14:paraId="4BCF4D91" w14:textId="77777777" w:rsidTr="003E03A0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16825A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37872B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ED6DA6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84C91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822D84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5FAE6AC4" w14:textId="77777777" w:rsidTr="003E03A0">
        <w:trPr>
          <w:trHeight w:val="172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ADF9B9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F613A5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006E11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2F6C50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FF1F0C4" w14:textId="32DAB2CA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urrent PrEP use for HIV prevention </w:t>
            </w:r>
          </w:p>
        </w:tc>
      </w:tr>
      <w:tr w:rsidR="00462089" w:rsidRPr="00674AC6" w14:paraId="1EC87DE0" w14:textId="77777777" w:rsidTr="00462089">
        <w:trPr>
          <w:trHeight w:val="77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4142B9B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7DAA8F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A92157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14ED72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8A14B0A" w14:textId="0B09CD32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62089" w:rsidRPr="00674AC6" w14:paraId="1E62C53B" w14:textId="77777777" w:rsidTr="003E03A0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0C91B98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D87C1B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C1E85F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A06D07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279313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28B8B6C" w14:textId="77777777" w:rsidTr="003E03A0">
        <w:trPr>
          <w:trHeight w:val="1152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4E353AA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B17164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FBF12F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048425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874591D" w14:textId="6E0F64FD" w:rsidR="00462089" w:rsidRPr="00462089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they would get VMMC if it was freely accessibl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plans to get VMMC</w:t>
            </w:r>
          </w:p>
        </w:tc>
      </w:tr>
      <w:tr w:rsidR="00462089" w:rsidRPr="00674AC6" w14:paraId="44B1C8F6" w14:textId="77777777" w:rsidTr="003E03A0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70789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BCE0D5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AE2CB6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A2E20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8C4E5D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22B086A1" w14:textId="77777777" w:rsidTr="003E03A0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77622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5FC60E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E1D904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F35976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5FE953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VMMC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VMMC</w:t>
            </w:r>
          </w:p>
        </w:tc>
      </w:tr>
      <w:tr w:rsidR="00462089" w:rsidRPr="00674AC6" w14:paraId="1E996EB3" w14:textId="77777777" w:rsidTr="003E03A0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2981D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865F2A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A1B1F0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D821D1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A2FB9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1ED1017F" w14:textId="77777777" w:rsidTr="003E03A0">
        <w:trPr>
          <w:trHeight w:val="144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F38830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07474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04687B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CD193A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F197602" w14:textId="113BA9E1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full medical male circumcision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</w:p>
        </w:tc>
      </w:tr>
      <w:tr w:rsidR="00462089" w:rsidRPr="00674AC6" w14:paraId="253AEDF7" w14:textId="77777777" w:rsidTr="00462089">
        <w:trPr>
          <w:trHeight w:val="77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33325A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C383A3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1DC21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ACE20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767D3F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60C7EAA7" w14:textId="77777777" w:rsidR="00462089" w:rsidRPr="00674AC6" w:rsidRDefault="00462089" w:rsidP="00462089">
      <w:pPr>
        <w:rPr>
          <w:rFonts w:ascii="Times New Roman" w:hAnsi="Times New Roman" w:cs="Times New Roman"/>
          <w:u w:val="single"/>
        </w:rPr>
      </w:pPr>
    </w:p>
    <w:p w14:paraId="6B0F370F" w14:textId="78159238" w:rsidR="00462089" w:rsidRPr="00674AC6" w:rsidRDefault="00462089" w:rsidP="00462089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Pr="00674AC6">
        <w:rPr>
          <w:rFonts w:ascii="Times New Roman" w:hAnsi="Times New Roman" w:cs="Times New Roman"/>
          <w:sz w:val="22"/>
          <w:szCs w:val="22"/>
        </w:rPr>
        <w:t>efinitions of each explanatory sub-bar in the HIV prevention cascade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243"/>
        <w:gridCol w:w="271"/>
        <w:gridCol w:w="1458"/>
        <w:gridCol w:w="284"/>
        <w:gridCol w:w="1701"/>
        <w:gridCol w:w="3827"/>
      </w:tblGrid>
      <w:tr w:rsidR="00462089" w:rsidRPr="00674AC6" w14:paraId="4ECD0114" w14:textId="77777777" w:rsidTr="003E03A0">
        <w:trPr>
          <w:trHeight w:val="288"/>
        </w:trPr>
        <w:tc>
          <w:tcPr>
            <w:tcW w:w="124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1C02BF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7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6383C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8C2B24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8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03EDB0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664CDF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43F633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65FA7789" w14:textId="77777777" w:rsidTr="003E03A0">
        <w:trPr>
          <w:trHeight w:val="276"/>
        </w:trPr>
        <w:tc>
          <w:tcPr>
            <w:tcW w:w="1243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9AF318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10C235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9B5BBB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BF045C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BB1063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rri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148EEB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</w:tr>
      <w:tr w:rsidR="00462089" w:rsidRPr="00674AC6" w14:paraId="5A13A730" w14:textId="77777777" w:rsidTr="003E03A0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4C89E2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F69471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D92B4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5E082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46C87F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2A975A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7A907D8E" w14:textId="77777777" w:rsidTr="003E03A0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F01D1A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D3C44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E1D0FB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BF09D0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8C3C15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8DD3D9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5DD363F2" w14:textId="77777777" w:rsidTr="003E03A0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142D972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40CF35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6FE0E6B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200C41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26F81B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ACF4D4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male condoms, either spontaneously or when probed.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male condoms reduce a person’s risk of getting HIV infection by &lt;80%</w:t>
            </w:r>
          </w:p>
        </w:tc>
      </w:tr>
      <w:tr w:rsidR="00462089" w:rsidRPr="00674AC6" w14:paraId="797F9698" w14:textId="77777777" w:rsidTr="003E03A0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1AE10A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DC0E8E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CB3956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078303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DDEA1F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0F887D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462089" w:rsidRPr="00674AC6" w14:paraId="24FD5B1E" w14:textId="77777777" w:rsidTr="003E03A0">
        <w:trPr>
          <w:trHeight w:val="110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C1497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82C4AF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64600A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6934B8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BC62DF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CDF7E4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loss of own sexual pleasure  </w:t>
            </w:r>
          </w:p>
        </w:tc>
      </w:tr>
      <w:tr w:rsidR="00462089" w:rsidRPr="00674AC6" w14:paraId="158DBD1F" w14:textId="77777777" w:rsidTr="003E03A0">
        <w:trPr>
          <w:trHeight w:val="63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69D4D3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BA7FD1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6A61BF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D8C029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F4C1A5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59A8FD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male condom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views of any of parents/family elder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thinking they have HIV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view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agrees it is acceptable for a husband and wife to use condoms (i) always, or (ii) if at least one of them is HIV+, or (iii) if one spouse has other partners, or (iv) if one spouse has an STI.</w:t>
            </w:r>
          </w:p>
        </w:tc>
      </w:tr>
      <w:tr w:rsidR="00462089" w:rsidRPr="00674AC6" w14:paraId="192B6F9E" w14:textId="77777777" w:rsidTr="003E03A0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99D0BB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8D6D02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03FB76C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109772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32C12F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CE06FB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6DDEEF35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265BE9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4D778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2AF04E1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FF18BF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093965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8FB5B0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295CA89C" w14:textId="77777777" w:rsidTr="003E03A0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C8BA6C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48A417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6FE40E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30CD37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E19EF4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3FE19B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doesn’t know a place where male condoms are available. </w:t>
            </w:r>
          </w:p>
          <w:p w14:paraId="362E4D6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Depending on context, there may be populations where male condoms are widely available and so it could be assumed that male condoms are always available, and nobody experiences this barrier. </w:t>
            </w:r>
          </w:p>
        </w:tc>
      </w:tr>
      <w:tr w:rsidR="00462089" w:rsidRPr="00674AC6" w14:paraId="6F98AFC7" w14:textId="77777777" w:rsidTr="003E03A0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2BD3EF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126535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580BD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ACC26A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4F2C64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0AE73A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high costs making it impractical to access male condoms </w:t>
            </w:r>
          </w:p>
        </w:tc>
      </w:tr>
      <w:tr w:rsidR="00462089" w:rsidRPr="00674AC6" w14:paraId="32DFA1F6" w14:textId="77777777" w:rsidTr="003E03A0">
        <w:trPr>
          <w:trHeight w:val="496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F9C4FE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AB2B02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41BBFF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79F9E9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1934A6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A99A1C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limited opening hours make it impractical to access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ates access as ‘difficult’ or ‘very difficult’ to access male condoms if/when you they want to use them (unless using this question as the Simple measure for the main access bar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feels unable to access male condoms from any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Health clini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Community based distributo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Bars or beer hall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hop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exual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Friends</w:t>
            </w:r>
          </w:p>
        </w:tc>
      </w:tr>
      <w:tr w:rsidR="00462089" w:rsidRPr="00674AC6" w14:paraId="438E79FE" w14:textId="77777777" w:rsidTr="003E03A0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855385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85EBFD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5F16B7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B4E3C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B93864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59295E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male condoms due to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male condoms because embarrassed to go/ask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access male condoms because of judgemental staff/stigma </w:t>
            </w:r>
          </w:p>
        </w:tc>
      </w:tr>
      <w:tr w:rsidR="00462089" w:rsidRPr="00674AC6" w14:paraId="6D79DE61" w14:textId="77777777" w:rsidTr="003E03A0">
        <w:trPr>
          <w:trHeight w:val="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BEAD76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B561A8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14488E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D44FA4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A42795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36EEF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4DA7F934" w14:textId="77777777" w:rsidTr="003E03A0">
        <w:trPr>
          <w:trHeight w:val="10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75523F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8521E9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16C489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228C7F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18CB1D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8F4DC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1B1B110C" w14:textId="77777777" w:rsidTr="003E03A0">
        <w:trPr>
          <w:trHeight w:val="414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010156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12A40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A2A970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EF19BA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5ED058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0FAA86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they have to use them every tim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partner dislikes/disapprov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my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parents and family elders disapprove </w:t>
            </w:r>
          </w:p>
        </w:tc>
      </w:tr>
      <w:tr w:rsidR="00462089" w:rsidRPr="00674AC6" w14:paraId="6CC752B8" w14:textId="77777777" w:rsidTr="003E03A0">
        <w:trPr>
          <w:trHeight w:val="441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869B17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CA976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C1EE41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822385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3D8AC4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A56535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Non-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non-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non-regular partner</w:t>
            </w:r>
          </w:p>
        </w:tc>
      </w:tr>
      <w:tr w:rsidR="00462089" w:rsidRPr="00674AC6" w14:paraId="1B3A8C20" w14:textId="77777777" w:rsidTr="003E03A0">
        <w:trPr>
          <w:trHeight w:val="165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5BD463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93AAEA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B4A0E6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316B2C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8D5225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393E16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received instructions or counselling on how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replace male condom if it breaks</w:t>
            </w:r>
          </w:p>
        </w:tc>
      </w:tr>
      <w:tr w:rsidR="00462089" w:rsidRPr="00674AC6" w14:paraId="11E714A0" w14:textId="77777777" w:rsidTr="003E03A0">
        <w:trPr>
          <w:trHeight w:val="607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01E767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BB2F6E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BB7406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02DAD1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357369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3D6C8E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gular partner does/would disapprove of using male condom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n-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Non-regular partner does/would disapprove of using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ll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partner(s) will think respondent has HIV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was discouraged from using male condoms because partner will think respondent has other partner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of partner’s view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male condoms due to partner’s sexual pleasure</w:t>
            </w:r>
          </w:p>
        </w:tc>
      </w:tr>
      <w:tr w:rsidR="00462089" w:rsidRPr="00674AC6" w14:paraId="7B1A2F60" w14:textId="77777777" w:rsidTr="003E03A0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90F009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F9658C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5D7AAE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DC4EC3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6A7A51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87567C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64E90F2" w14:textId="77777777" w:rsidTr="003E03A0">
        <w:trPr>
          <w:trHeight w:val="60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698750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1CE70D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7CB1BF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5FD310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D4F4A1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5D9243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45A50A51" w14:textId="77777777" w:rsidTr="003E03A0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7F1B544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PrE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67D02C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4DF93B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033632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E705A9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75010E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about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think PrEP work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PrEP reduces risk of HIV infection by &lt;80%</w:t>
            </w:r>
          </w:p>
        </w:tc>
      </w:tr>
      <w:tr w:rsidR="00462089" w:rsidRPr="00674AC6" w14:paraId="04B47345" w14:textId="77777777" w:rsidTr="003E03A0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789993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4C6EFD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EEC4C1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A31178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85F8C6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49A0B6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462089" w:rsidRPr="00674AC6" w14:paraId="5F2C32AE" w14:textId="77777777" w:rsidTr="003E03A0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9B6D36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5D96FF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1A8094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678C06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179566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6F48F5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experiencing side effect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possible side effects </w:t>
            </w:r>
          </w:p>
        </w:tc>
      </w:tr>
      <w:tr w:rsidR="00462089" w:rsidRPr="00674AC6" w14:paraId="1B16771A" w14:textId="77777777" w:rsidTr="003E03A0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DA125E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A3745C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57D256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D11DF0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1A4EE6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F59978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parents/family el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are not using PrEP </w:t>
            </w:r>
          </w:p>
        </w:tc>
      </w:tr>
      <w:tr w:rsidR="00462089" w:rsidRPr="00674AC6" w14:paraId="61ABC62F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7E3DEB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BE533B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2FDF26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349747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4050C3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0B2427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ADD3EBA" w14:textId="77777777" w:rsidTr="003E03A0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5DEF0D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4C9191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51D3F2F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B1D2B1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90A51F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BF7574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3F153BF" w14:textId="77777777" w:rsidTr="003E03A0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4BC34E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34702E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6647F29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33A44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5318AC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8A52E6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using PrEP/does not use PrEP due to stock out drugs at clinic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ever been offered PrEP </w:t>
            </w:r>
          </w:p>
        </w:tc>
      </w:tr>
      <w:tr w:rsidR="00462089" w:rsidRPr="00674AC6" w14:paraId="3E7B981C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C26A0A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0EEE1F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75FA7C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B38DF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2598BB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052405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stopped using/did not use PrEP due to high cost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high costs involv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is impractical or unsuitable to access PrEP services because of high costs </w:t>
            </w:r>
          </w:p>
        </w:tc>
      </w:tr>
      <w:tr w:rsidR="00462089" w:rsidRPr="00674AC6" w14:paraId="7B50FD07" w14:textId="77777777" w:rsidTr="003E03A0">
        <w:trPr>
          <w:trHeight w:val="2967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68734B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BFE932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5FC88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59CFE4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2D46AE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A14CED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, or it is impractical or unsuitable to access PrEP due to limited opening hour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 due to distance/travel difficultie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difficult or very difficult to accessing PrEP services if/when they want to use it (depending on if this question is used in main bar definition of having access)</w:t>
            </w:r>
          </w:p>
        </w:tc>
      </w:tr>
      <w:tr w:rsidR="00462089" w:rsidRPr="00674AC6" w14:paraId="0C6B5997" w14:textId="77777777" w:rsidTr="003E03A0">
        <w:trPr>
          <w:trHeight w:val="282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D07F95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5F56BED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33A3D8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C5793D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6CEE47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A1E6DE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lack of 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judgemental staff/stigma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couraged from accessing PrEP services due to a lack of privacy/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PrEP services because embarrassed to go/ask</w:t>
            </w:r>
          </w:p>
        </w:tc>
      </w:tr>
      <w:tr w:rsidR="00462089" w:rsidRPr="00674AC6" w14:paraId="5B68FC93" w14:textId="77777777" w:rsidTr="003E03A0">
        <w:trPr>
          <w:trHeight w:val="85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D58B67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F5BFCE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702A47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B6CC5B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6EAF9A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F78E15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17F8E22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5AE81E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2BB118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D9B426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84E45D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DA820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2BB2B7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36F03049" w14:textId="77777777" w:rsidTr="003E03A0">
        <w:trPr>
          <w:trHeight w:val="339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57C8BA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605CB8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75DAF5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01B95E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D51E8D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A5DCBCE" w14:textId="77777777" w:rsidR="00462089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2B607FEB" w14:textId="77777777" w:rsidR="00462089" w:rsidRPr="00FB3906" w:rsidRDefault="00462089" w:rsidP="003E0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o use PrEP if they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PrEP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if family elders/parents disapprov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community would think they have HIV</w:t>
            </w:r>
          </w:p>
          <w:p w14:paraId="30182B4C" w14:textId="77777777" w:rsidR="00462089" w:rsidRPr="00674AC6" w:rsidRDefault="00462089" w:rsidP="003E03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A41BCAE" w14:textId="77777777" w:rsidR="00462089" w:rsidRPr="00674AC6" w:rsidRDefault="00462089" w:rsidP="003E03A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62089" w:rsidRPr="00674AC6" w14:paraId="4A98B657" w14:textId="77777777" w:rsidTr="003E03A0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779288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E148BE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546D92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A04AF2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0BFBDF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6E8588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is not able to discuss taking PrEP with partner</w:t>
            </w:r>
          </w:p>
        </w:tc>
      </w:tr>
      <w:tr w:rsidR="00462089" w:rsidRPr="00674AC6" w14:paraId="2EC1ABA2" w14:textId="77777777" w:rsidTr="003E03A0">
        <w:trPr>
          <w:trHeight w:val="552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F98012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570C49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23331D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10B120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0BEFD4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A07F7FE" w14:textId="77777777" w:rsidR="00462089" w:rsidRPr="00FB3906" w:rsidRDefault="00462089" w:rsidP="003E03A0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Respondent is discouraged from using PrEP because it is inconvenient to take pills dail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they have to take it every da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forgetting to take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running out of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has not received instruction/counselling on how to use PrEP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always or mostly does not take PrEP with a meal</w:t>
            </w:r>
          </w:p>
        </w:tc>
      </w:tr>
      <w:tr w:rsidR="00462089" w:rsidRPr="00674AC6" w14:paraId="6ACB2C12" w14:textId="77777777" w:rsidTr="003E03A0">
        <w:trPr>
          <w:trHeight w:val="27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6E22FF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E56962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ACA5EC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0A3F77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59D9B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B020584" w14:textId="77777777" w:rsidR="00462089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279A7019" w14:textId="77777777" w:rsidR="00462089" w:rsidRPr="00FB3906" w:rsidRDefault="00462089" w:rsidP="003E0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in using PrEP even if they have to hide it from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partner would disapprove if they used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oes not use/stopped using PrEP due to sexual partner disapproval  </w:t>
            </w:r>
          </w:p>
        </w:tc>
      </w:tr>
      <w:tr w:rsidR="00462089" w:rsidRPr="00674AC6" w14:paraId="6E379A2A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F66A93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075CA5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1E04A0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484503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30578C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3F7A31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0FA0B6AA" w14:textId="77777777" w:rsidTr="003E03A0">
        <w:trPr>
          <w:trHeight w:val="84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622390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9F3112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CE684F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28822F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BB1534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CD417C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6E95E0C8" w14:textId="77777777" w:rsidTr="003E03A0">
        <w:trPr>
          <w:trHeight w:val="2208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38C3FE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67D01F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4C2757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322452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4C3D5F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7F434A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been offered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reduction of risk in infection offered by VMMC is less than 50%</w:t>
            </w:r>
          </w:p>
        </w:tc>
      </w:tr>
      <w:tr w:rsidR="00462089" w:rsidRPr="00674AC6" w14:paraId="1999F321" w14:textId="77777777" w:rsidTr="003E03A0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DD565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45061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7068D3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1639AE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53A13F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01CBD6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462089" w:rsidRPr="00674AC6" w14:paraId="0E12E7F7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210F827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00CCEB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663984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5D4B18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BAC7A6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2E1089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due to pai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peration cannot be reversed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loss of own sexual pleasure</w:t>
            </w:r>
          </w:p>
        </w:tc>
      </w:tr>
      <w:tr w:rsidR="00462089" w:rsidRPr="00674AC6" w14:paraId="6452003D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59AC2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92F02B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B88853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F6C760A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EF9214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67F14E9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views of religious lead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views of parents or family elder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have not had VMMC </w:t>
            </w:r>
          </w:p>
        </w:tc>
      </w:tr>
      <w:tr w:rsidR="00462089" w:rsidRPr="00674AC6" w14:paraId="3E8CD609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8E01CF2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8C3424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5D1CFB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D1A955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FE0201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43C0B5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4F856C13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BFBFCC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D1DFCA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12730EC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30BB0C7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289A81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603815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7A598D58" w14:textId="77777777" w:rsidTr="003E03A0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C8FF8B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450F7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5670498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CC1004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348DE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234457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reports that it is difficult or very difficult to access VMMC services if they wished to</w:t>
            </w:r>
          </w:p>
        </w:tc>
      </w:tr>
      <w:tr w:rsidR="00462089" w:rsidRPr="00674AC6" w14:paraId="1A009F5D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89052C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3C41553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472EF1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84BFCD5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62F544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0C17DB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high cost including loss of incom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inability to work during/after procedure </w:t>
            </w:r>
          </w:p>
        </w:tc>
      </w:tr>
      <w:tr w:rsidR="00462089" w:rsidRPr="00674AC6" w14:paraId="34055064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4EE6A0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965AF0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CF9392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012BB4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9A857E8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A413E70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distance/travel difficulti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limited opening hours</w:t>
            </w:r>
          </w:p>
        </w:tc>
      </w:tr>
      <w:tr w:rsidR="00462089" w:rsidRPr="00674AC6" w14:paraId="10092499" w14:textId="77777777" w:rsidTr="003E03A0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AE9CFFD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6DCF79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61293F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C4966B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DCB7F9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2EA429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VMMC services because of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VMMC services because healthcare workers are female</w:t>
            </w:r>
          </w:p>
        </w:tc>
      </w:tr>
      <w:tr w:rsidR="00462089" w:rsidRPr="00674AC6" w14:paraId="0396A728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9CDCC9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72E698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92AA5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79CDCA2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7C932A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CAA128E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19355FBC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5976DA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D560AB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8E4E12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F9F29A8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80DCF3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4D48D1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62089" w:rsidRPr="00674AC6" w14:paraId="031692E2" w14:textId="77777777" w:rsidTr="003E03A0">
        <w:trPr>
          <w:trHeight w:val="303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FA6619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FA19AC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1B7AA1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E04D639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A9B267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1E9FCF" w14:textId="77777777" w:rsidR="00462089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6AE58B1C" w14:textId="77777777" w:rsidR="00462089" w:rsidRPr="009F641C" w:rsidRDefault="00462089" w:rsidP="003E0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they want to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hey can get VMMC if parents and family elders disapprove </w:t>
            </w:r>
          </w:p>
        </w:tc>
      </w:tr>
      <w:tr w:rsidR="00462089" w:rsidRPr="00674AC6" w14:paraId="487FB4EF" w14:textId="77777777" w:rsidTr="003E03A0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40D962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84757C0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3FE46F5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CF4CF31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6BD4864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68F0A0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cannot discuss getting VMMC with partner </w:t>
            </w:r>
          </w:p>
        </w:tc>
      </w:tr>
      <w:tr w:rsidR="00462089" w:rsidRPr="00674AC6" w14:paraId="6AC56672" w14:textId="77777777" w:rsidTr="003E03A0">
        <w:trPr>
          <w:trHeight w:val="358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64D163B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5AB45E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0C6594F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45CF966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DD8A5C1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B5BC5F0" w14:textId="77777777" w:rsidR="00462089" w:rsidRPr="009F641C" w:rsidRDefault="00462089" w:rsidP="003E03A0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that partner would disapprove if they had VMM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partner’s sexual pleasur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partner disapprov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partner’s views </w:t>
            </w:r>
          </w:p>
        </w:tc>
      </w:tr>
      <w:tr w:rsidR="00462089" w:rsidRPr="00674AC6" w14:paraId="4056F6A6" w14:textId="77777777" w:rsidTr="003E03A0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1F81096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4A116FF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2FBF993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7A23414" w14:textId="77777777" w:rsidR="00462089" w:rsidRPr="00674AC6" w:rsidRDefault="00462089" w:rsidP="003E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4B4952C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ECB826A" w14:textId="77777777" w:rsidR="00462089" w:rsidRPr="00674AC6" w:rsidRDefault="00462089" w:rsidP="003E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6341057C" w14:textId="77777777" w:rsidR="00462089" w:rsidRPr="00674AC6" w:rsidRDefault="00462089" w:rsidP="00462089">
      <w:pPr>
        <w:rPr>
          <w:rFonts w:ascii="Times New Roman" w:hAnsi="Times New Roman" w:cs="Times New Roman"/>
          <w:b/>
          <w:bCs/>
        </w:rPr>
      </w:pPr>
    </w:p>
    <w:p w14:paraId="507C5551" w14:textId="77777777" w:rsidR="00462089" w:rsidRPr="00674AC6" w:rsidRDefault="00462089" w:rsidP="00462089">
      <w:pPr>
        <w:rPr>
          <w:rFonts w:ascii="Times New Roman" w:hAnsi="Times New Roman" w:cs="Times New Roman"/>
          <w:b/>
          <w:bCs/>
        </w:rPr>
      </w:pPr>
    </w:p>
    <w:p w14:paraId="4CE1D426" w14:textId="77777777" w:rsidR="00462089" w:rsidRPr="009647E9" w:rsidRDefault="00462089" w:rsidP="00462089">
      <w:pPr>
        <w:rPr>
          <w:rFonts w:ascii="Times New Roman" w:hAnsi="Times New Roman" w:cs="Times New Roman"/>
          <w:b/>
          <w:bCs/>
        </w:rPr>
      </w:pPr>
    </w:p>
    <w:p w14:paraId="0E9499D6" w14:textId="77777777" w:rsidR="00462089" w:rsidRPr="00674AC6" w:rsidRDefault="00462089" w:rsidP="00462089">
      <w:pPr>
        <w:rPr>
          <w:rFonts w:ascii="Times New Roman" w:hAnsi="Times New Roman" w:cs="Times New Roman"/>
          <w:b/>
          <w:bCs/>
        </w:rPr>
      </w:pPr>
    </w:p>
    <w:p w14:paraId="75DE6D06" w14:textId="77777777" w:rsidR="00462089" w:rsidRPr="00F53B1F" w:rsidRDefault="00462089" w:rsidP="00462089">
      <w:pPr>
        <w:tabs>
          <w:tab w:val="left" w:pos="3036"/>
        </w:tabs>
      </w:pPr>
    </w:p>
    <w:p w14:paraId="7109678D" w14:textId="77777777" w:rsidR="00462089" w:rsidRDefault="00462089" w:rsidP="00462089"/>
    <w:p w14:paraId="30E0FF22" w14:textId="77777777" w:rsidR="00455BEA" w:rsidRDefault="00455BEA"/>
    <w:sectPr w:rsidR="00455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89"/>
    <w:rsid w:val="001E14F1"/>
    <w:rsid w:val="00455BEA"/>
    <w:rsid w:val="00462089"/>
    <w:rsid w:val="0084203E"/>
    <w:rsid w:val="00E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5BAD"/>
  <w15:chartTrackingRefBased/>
  <w15:docId w15:val="{3B5E90ED-E11C-4456-92F6-094D205C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08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0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0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0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0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0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0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0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0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0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0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0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08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0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62089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  <w:style w:type="paragraph" w:customStyle="1" w:styleId="TableTitle">
    <w:name w:val="TableTitle"/>
    <w:basedOn w:val="Normal"/>
    <w:rsid w:val="0046208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968</Words>
  <Characters>11219</Characters>
  <Application>Microsoft Office Word</Application>
  <DocSecurity>0</DocSecurity>
  <Lines>93</Lines>
  <Paragraphs>26</Paragraphs>
  <ScaleCrop>false</ScaleCrop>
  <Company/>
  <LinksUpToDate>false</LinksUpToDate>
  <CharactersWithSpaces>1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ouse, Louisa R</dc:creator>
  <cp:keywords/>
  <dc:description/>
  <cp:lastModifiedBy>Moorhouse, Louisa R</cp:lastModifiedBy>
  <cp:revision>1</cp:revision>
  <dcterms:created xsi:type="dcterms:W3CDTF">2025-07-08T14:47:00Z</dcterms:created>
  <dcterms:modified xsi:type="dcterms:W3CDTF">2025-07-08T14:53:00Z</dcterms:modified>
</cp:coreProperties>
</file>